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FECCD" w14:textId="77777777" w:rsidR="00C86D2F" w:rsidRDefault="00A4218B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s</w:t>
      </w:r>
    </w:p>
    <w:p w14:paraId="5B774519" w14:textId="77777777" w:rsidR="00262893" w:rsidRDefault="00262893" w:rsidP="00585933">
      <w:pPr>
        <w:rPr>
          <w:rFonts w:ascii="Calibri" w:hAnsi="Calibri" w:cs="Calibri"/>
          <w:sz w:val="22"/>
          <w:szCs w:val="22"/>
          <w:lang w:val="en-GB"/>
        </w:rPr>
      </w:pPr>
    </w:p>
    <w:p w14:paraId="37040860" w14:textId="77777777" w:rsidR="002E1208" w:rsidRPr="00F911E6" w:rsidRDefault="002E1208" w:rsidP="00585933">
      <w:pPr>
        <w:rPr>
          <w:rFonts w:ascii="Calibri" w:hAnsi="Calibri" w:cs="Calibri"/>
          <w:sz w:val="22"/>
          <w:szCs w:val="22"/>
          <w:lang w:val="en-GB"/>
        </w:rPr>
      </w:pPr>
    </w:p>
    <w:p w14:paraId="24B4FCE1" w14:textId="43A3433A" w:rsidR="00BC7609" w:rsidRDefault="00BC760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953763" wp14:editId="76696060">
            <wp:extent cx="5731510" cy="279527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D5E4A" w14:textId="77777777" w:rsidR="0050395E" w:rsidRDefault="0050395E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6956E7C0" w14:textId="0D7560FF" w:rsidR="00BC7609" w:rsidRPr="0050395E" w:rsidRDefault="00BC7609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50395E">
        <w:rPr>
          <w:rFonts w:ascii="Calibri" w:hAnsi="Calibri" w:cs="Calibri"/>
          <w:b/>
          <w:bCs/>
          <w:sz w:val="22"/>
          <w:szCs w:val="22"/>
          <w:lang w:val="en-GB"/>
        </w:rPr>
        <w:t>Figure S</w:t>
      </w:r>
      <w:r w:rsidR="00D228AD"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50395E">
        <w:rPr>
          <w:rFonts w:ascii="Calibri" w:hAnsi="Calibri" w:cs="Calibri"/>
          <w:b/>
          <w:bCs/>
          <w:sz w:val="22"/>
          <w:szCs w:val="22"/>
          <w:lang w:val="en-GB"/>
        </w:rPr>
        <w:t>: Full Phylogeny Generated by Silva ACT</w:t>
      </w:r>
    </w:p>
    <w:p w14:paraId="351DA3D5" w14:textId="77777777" w:rsidR="00333F6B" w:rsidRPr="0050395E" w:rsidRDefault="00463CD3">
      <w:pPr>
        <w:rPr>
          <w:rFonts w:ascii="Calibri" w:hAnsi="Calibri" w:cs="Calibri"/>
          <w:sz w:val="22"/>
          <w:szCs w:val="22"/>
          <w:lang w:val="en-GB"/>
        </w:rPr>
      </w:pPr>
      <w:r w:rsidRPr="0050395E">
        <w:rPr>
          <w:rFonts w:ascii="Calibri" w:hAnsi="Calibri" w:cs="Calibri"/>
          <w:sz w:val="22"/>
          <w:szCs w:val="22"/>
          <w:lang w:val="en-GB"/>
        </w:rPr>
        <w:t xml:space="preserve">Names consist of species designation, isolation source, and either </w:t>
      </w:r>
      <w:r w:rsidR="00C93A47" w:rsidRPr="0050395E">
        <w:rPr>
          <w:rFonts w:ascii="Calibri" w:hAnsi="Calibri" w:cs="Calibri"/>
          <w:sz w:val="22"/>
          <w:szCs w:val="22"/>
          <w:lang w:val="en-GB"/>
        </w:rPr>
        <w:t xml:space="preserve">standardized ID or OTU ID. OTU names end with their specified abbreviation. </w:t>
      </w:r>
    </w:p>
    <w:p w14:paraId="4F69E216" w14:textId="77777777" w:rsidR="00333F6B" w:rsidRDefault="00333F6B">
      <w:pPr>
        <w:rPr>
          <w:lang w:val="en-US"/>
        </w:rPr>
      </w:pPr>
    </w:p>
    <w:p w14:paraId="7D223668" w14:textId="77777777" w:rsidR="00333F6B" w:rsidRDefault="00333F6B">
      <w:pPr>
        <w:rPr>
          <w:lang w:val="en-US"/>
        </w:rPr>
      </w:pPr>
    </w:p>
    <w:p w14:paraId="02BBDC5F" w14:textId="77777777" w:rsidR="00333F6B" w:rsidRPr="00A4218B" w:rsidRDefault="00333F6B">
      <w:pPr>
        <w:rPr>
          <w:lang w:val="en-US"/>
        </w:rPr>
      </w:pPr>
    </w:p>
    <w:sectPr w:rsidR="00333F6B" w:rsidRPr="00A42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18B"/>
    <w:rsid w:val="000F2B3A"/>
    <w:rsid w:val="00262893"/>
    <w:rsid w:val="002D21A0"/>
    <w:rsid w:val="002E1208"/>
    <w:rsid w:val="00333F6B"/>
    <w:rsid w:val="00463CD3"/>
    <w:rsid w:val="004C212C"/>
    <w:rsid w:val="0050395E"/>
    <w:rsid w:val="00585933"/>
    <w:rsid w:val="006820DD"/>
    <w:rsid w:val="00A4218B"/>
    <w:rsid w:val="00B95234"/>
    <w:rsid w:val="00BC7609"/>
    <w:rsid w:val="00C86D2F"/>
    <w:rsid w:val="00C93A47"/>
    <w:rsid w:val="00D15A21"/>
    <w:rsid w:val="00D228AD"/>
    <w:rsid w:val="00D5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F3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la Jackson</dc:creator>
  <cp:keywords/>
  <dc:description/>
  <cp:lastModifiedBy>Lee Henry</cp:lastModifiedBy>
  <cp:revision>2</cp:revision>
  <dcterms:created xsi:type="dcterms:W3CDTF">2023-01-16T15:04:00Z</dcterms:created>
  <dcterms:modified xsi:type="dcterms:W3CDTF">2023-01-16T15:04:00Z</dcterms:modified>
</cp:coreProperties>
</file>